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A8DB1" w14:textId="77777777" w:rsidR="00FD6471" w:rsidRPr="00DC623A" w:rsidRDefault="00FD6471" w:rsidP="00FD6471">
      <w:pPr>
        <w:rPr>
          <w:rFonts w:ascii="Arial" w:hAnsi="Arial" w:cs="Arial"/>
          <w:sz w:val="20"/>
        </w:rPr>
      </w:pPr>
    </w:p>
    <w:p w14:paraId="2F08F027" w14:textId="51472E3F" w:rsidR="00FD6471" w:rsidRPr="00DC623A" w:rsidRDefault="00FD6471" w:rsidP="00FD6471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82090E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14:paraId="04F1C29E" w14:textId="77777777" w:rsidR="00FD6471" w:rsidRPr="00E6133D" w:rsidRDefault="00FD6471" w:rsidP="00FD64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8"/>
          <w:szCs w:val="28"/>
        </w:rPr>
        <w:t>Harnessing galactose oxidase in the development of a chemoenzymatic platform for glycoconjugate vaccine design</w:t>
      </w:r>
    </w:p>
    <w:p w14:paraId="49C3CE96" w14:textId="77777777" w:rsidR="00FD6471" w:rsidRPr="00E6133D" w:rsidRDefault="00FD6471" w:rsidP="00FD64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Jeremy A. Duke</w:t>
      </w:r>
      <w:r w:rsidRPr="00BC596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b</w:t>
      </w:r>
      <w:r>
        <w:rPr>
          <w:rFonts w:ascii="Arial" w:hAnsi="Arial" w:cs="Arial"/>
          <w:sz w:val="20"/>
          <w:szCs w:val="20"/>
        </w:rPr>
        <w:t>, Amy V. Paschall</w:t>
      </w:r>
      <w:r w:rsidRPr="00BC596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b</w:t>
      </w:r>
      <w:r>
        <w:rPr>
          <w:rFonts w:ascii="Arial" w:hAnsi="Arial" w:cs="Arial"/>
          <w:sz w:val="20"/>
          <w:szCs w:val="20"/>
        </w:rPr>
        <w:t>, John Glushka</w:t>
      </w:r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, Andrew Lees</w:t>
      </w:r>
      <w:r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, Kelley W. Moremen</w:t>
      </w:r>
      <w:r w:rsidRPr="00BC596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c</w:t>
      </w:r>
      <w:r>
        <w:rPr>
          <w:rFonts w:ascii="Arial" w:hAnsi="Arial" w:cs="Arial"/>
          <w:sz w:val="20"/>
          <w:szCs w:val="20"/>
        </w:rPr>
        <w:t>, and Fikri Y. Avci</w:t>
      </w:r>
      <w:r w:rsidRPr="00BC596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b,*</w:t>
      </w:r>
    </w:p>
    <w:p w14:paraId="77D92A41" w14:textId="77777777" w:rsidR="00FD6471" w:rsidRPr="00F649EE" w:rsidRDefault="00FD6471" w:rsidP="00FD6471">
      <w:pPr>
        <w:rPr>
          <w:rFonts w:ascii="Arial" w:hAnsi="Arial" w:cs="Arial"/>
          <w:sz w:val="20"/>
          <w:szCs w:val="20"/>
        </w:rPr>
      </w:pPr>
      <w:r w:rsidRPr="00332BEB">
        <w:rPr>
          <w:rFonts w:ascii="Arial" w:hAnsi="Arial" w:cs="Arial"/>
          <w:sz w:val="20"/>
          <w:szCs w:val="20"/>
          <w:vertAlign w:val="superscript"/>
        </w:rPr>
        <w:t>a</w:t>
      </w:r>
      <w:r w:rsidRPr="00332BEB">
        <w:rPr>
          <w:rFonts w:ascii="Arial" w:hAnsi="Arial" w:cs="Arial"/>
          <w:sz w:val="20"/>
          <w:szCs w:val="20"/>
        </w:rPr>
        <w:t xml:space="preserve">Department of Biochemistry and Molecular Biology, University of Georgia, Athens, GA 30602; </w:t>
      </w:r>
      <w:r w:rsidRPr="00332BEB">
        <w:rPr>
          <w:rFonts w:ascii="Arial" w:hAnsi="Arial" w:cs="Arial"/>
          <w:sz w:val="20"/>
          <w:szCs w:val="20"/>
          <w:vertAlign w:val="superscript"/>
        </w:rPr>
        <w:t>b</w:t>
      </w:r>
      <w:r w:rsidRPr="00332BEB">
        <w:rPr>
          <w:rFonts w:ascii="Arial" w:hAnsi="Arial" w:cs="Arial"/>
          <w:sz w:val="20"/>
          <w:szCs w:val="20"/>
        </w:rPr>
        <w:t>Center for Molecular Medicine, University of Georgia,</w:t>
      </w:r>
      <w:r>
        <w:rPr>
          <w:rFonts w:ascii="Arial" w:hAnsi="Arial" w:cs="Arial"/>
          <w:sz w:val="20"/>
          <w:szCs w:val="20"/>
        </w:rPr>
        <w:t xml:space="preserve"> </w:t>
      </w:r>
      <w:r w:rsidRPr="00332BEB">
        <w:rPr>
          <w:rFonts w:ascii="Arial" w:hAnsi="Arial" w:cs="Arial"/>
          <w:sz w:val="20"/>
          <w:szCs w:val="20"/>
        </w:rPr>
        <w:t xml:space="preserve">Athens, GA 30602; </w:t>
      </w:r>
      <w:r w:rsidRPr="00332BEB">
        <w:rPr>
          <w:rFonts w:ascii="Arial" w:hAnsi="Arial" w:cs="Arial"/>
          <w:sz w:val="20"/>
          <w:szCs w:val="20"/>
          <w:vertAlign w:val="superscript"/>
        </w:rPr>
        <w:t>c</w:t>
      </w:r>
      <w:r w:rsidRPr="00332BEB">
        <w:rPr>
          <w:rFonts w:ascii="Arial" w:hAnsi="Arial" w:cs="Arial"/>
          <w:sz w:val="20"/>
          <w:szCs w:val="20"/>
        </w:rPr>
        <w:t>Complex Carbohydrate Research Center, University of Georgia, Athens, GA 30602</w:t>
      </w:r>
      <w:r>
        <w:rPr>
          <w:rFonts w:ascii="Arial" w:hAnsi="Arial" w:cs="Arial"/>
          <w:sz w:val="20"/>
          <w:szCs w:val="20"/>
        </w:rPr>
        <w:t xml:space="preserve">; and </w:t>
      </w:r>
      <w:r w:rsidRPr="00CE1FFC"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Fina Biosolutions, LLC.</w:t>
      </w:r>
    </w:p>
    <w:p w14:paraId="6136F0AE" w14:textId="77777777" w:rsidR="00FD6471" w:rsidRPr="00623869" w:rsidRDefault="00FD6471" w:rsidP="00FD6471">
      <w:pPr>
        <w:rPr>
          <w:rFonts w:ascii="Arial" w:hAnsi="Arial" w:cs="Arial"/>
          <w:sz w:val="20"/>
          <w:szCs w:val="20"/>
        </w:rPr>
      </w:pPr>
      <w:r w:rsidRPr="00E6133D">
        <w:rPr>
          <w:rFonts w:ascii="Arial" w:hAnsi="Arial" w:cs="Arial"/>
          <w:sz w:val="20"/>
          <w:szCs w:val="20"/>
        </w:rPr>
        <w:t>*</w:t>
      </w:r>
      <w:r w:rsidRPr="00011DF1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011DF1">
        <w:rPr>
          <w:rFonts w:ascii="Arial" w:hAnsi="Arial" w:cs="Arial"/>
          <w:sz w:val="20"/>
          <w:szCs w:val="20"/>
        </w:rPr>
        <w:t>Fikri Y. Avci, 7065423831 (phone), 7065424412 (fax)</w:t>
      </w:r>
      <w:r>
        <w:rPr>
          <w:rFonts w:ascii="Arial" w:hAnsi="Arial" w:cs="Arial"/>
          <w:sz w:val="20"/>
          <w:szCs w:val="20"/>
        </w:rPr>
        <w:t xml:space="preserve"> </w:t>
      </w:r>
      <w:r w:rsidRPr="00623869">
        <w:rPr>
          <w:rFonts w:ascii="Arial" w:hAnsi="Arial" w:cs="Arial"/>
          <w:b/>
          <w:sz w:val="20"/>
          <w:szCs w:val="20"/>
        </w:rPr>
        <w:t xml:space="preserve">Email: </w:t>
      </w:r>
      <w:hyperlink r:id="rId8" w:history="1">
        <w:r w:rsidRPr="00996540">
          <w:rPr>
            <w:rStyle w:val="Hyperlink"/>
            <w:rFonts w:ascii="Arial" w:hAnsi="Arial" w:cs="Arial"/>
            <w:sz w:val="20"/>
            <w:szCs w:val="20"/>
          </w:rPr>
          <w:t>avci@uga.edu</w:t>
        </w:r>
      </w:hyperlink>
      <w:r>
        <w:rPr>
          <w:rStyle w:val="Hyperlink"/>
          <w:rFonts w:ascii="Arial" w:hAnsi="Arial" w:cs="Arial"/>
          <w:sz w:val="20"/>
          <w:szCs w:val="20"/>
        </w:rPr>
        <w:t xml:space="preserve"> </w:t>
      </w:r>
    </w:p>
    <w:p w14:paraId="13BC20CD" w14:textId="77777777" w:rsidR="00FD6471" w:rsidRPr="00DC623A" w:rsidRDefault="00FD6471" w:rsidP="00FD6471">
      <w:pPr>
        <w:rPr>
          <w:rFonts w:ascii="Arial" w:hAnsi="Arial" w:cs="Arial"/>
          <w:sz w:val="20"/>
        </w:rPr>
      </w:pPr>
    </w:p>
    <w:p w14:paraId="334306EE" w14:textId="77777777" w:rsidR="00FD6471" w:rsidRPr="00DC623A" w:rsidRDefault="00FD6471" w:rsidP="00FD6471">
      <w:pPr>
        <w:rPr>
          <w:rFonts w:ascii="Arial" w:hAnsi="Arial" w:cs="Arial"/>
          <w:b/>
          <w:sz w:val="20"/>
        </w:rPr>
      </w:pPr>
    </w:p>
    <w:p w14:paraId="2D6DA39E" w14:textId="59FBA928" w:rsidR="00FD6471" w:rsidRPr="00DC623A" w:rsidRDefault="00FD6471" w:rsidP="00FD6471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file includes:</w:t>
      </w:r>
    </w:p>
    <w:p w14:paraId="622A9EFE" w14:textId="77777777" w:rsidR="00FD6471" w:rsidRPr="00DC623A" w:rsidRDefault="00FD6471" w:rsidP="00FD6471">
      <w:pPr>
        <w:rPr>
          <w:rFonts w:ascii="Arial" w:hAnsi="Arial" w:cs="Arial"/>
          <w:sz w:val="20"/>
        </w:rPr>
      </w:pPr>
    </w:p>
    <w:p w14:paraId="182251C3" w14:textId="77777777" w:rsidR="00FD6471" w:rsidRPr="00DC623A" w:rsidRDefault="00FD6471" w:rsidP="00FD6471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Figures S1 to S</w:t>
      </w:r>
      <w:r>
        <w:rPr>
          <w:rFonts w:ascii="Arial" w:hAnsi="Arial" w:cs="Arial"/>
          <w:sz w:val="20"/>
        </w:rPr>
        <w:t>2</w:t>
      </w:r>
    </w:p>
    <w:p w14:paraId="77A7775C" w14:textId="77777777" w:rsidR="00FD6471" w:rsidRPr="00DC623A" w:rsidRDefault="00FD6471" w:rsidP="00FD6471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14:paraId="6E9AF63C" w14:textId="77777777" w:rsidR="00FD6471" w:rsidRPr="00D6792B" w:rsidRDefault="00FD6471" w:rsidP="00FD6471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  <w:szCs w:val="20"/>
        </w:rPr>
        <w:br w:type="page"/>
      </w:r>
      <w:bookmarkStart w:id="0" w:name="Tables"/>
      <w:bookmarkStart w:id="1" w:name="MaterialsMethods"/>
      <w:bookmarkEnd w:id="0"/>
      <w:bookmarkEnd w:id="1"/>
    </w:p>
    <w:p w14:paraId="19FB24D9" w14:textId="49E558B4" w:rsidR="00FD6471" w:rsidRDefault="00FD6471">
      <w:pPr>
        <w:rPr>
          <w:rFonts w:ascii="Arial" w:hAnsi="Arial" w:cs="Arial"/>
          <w:color w:val="000000"/>
          <w:sz w:val="20"/>
          <w:szCs w:val="20"/>
        </w:rPr>
      </w:pPr>
    </w:p>
    <w:p w14:paraId="5DE7EB76" w14:textId="77777777" w:rsidR="00E6133D" w:rsidRDefault="00E6133D" w:rsidP="008A1265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color w:val="000000"/>
          <w:sz w:val="20"/>
          <w:szCs w:val="20"/>
        </w:rPr>
      </w:pPr>
    </w:p>
    <w:p w14:paraId="541A5DA9" w14:textId="67F27E92" w:rsidR="00980C22" w:rsidRPr="00F649EE" w:rsidRDefault="00DC11B0" w:rsidP="008A1265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rFonts w:ascii="Arial" w:hAnsi="Arial" w:cs="Arial"/>
          <w:color w:val="000000"/>
          <w:sz w:val="20"/>
          <w:szCs w:val="20"/>
        </w:rPr>
      </w:pPr>
      <w:r w:rsidRPr="00DC11B0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CEEA3CB" wp14:editId="547F3632">
            <wp:extent cx="5486400" cy="3471545"/>
            <wp:effectExtent l="0" t="0" r="0" b="0"/>
            <wp:docPr id="5" name="Picture 4" descr="A screenshot of a computer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C614F7A8-3003-4FD2-B35C-64336BB6FF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C614F7A8-3003-4FD2-B35C-64336BB6FF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96B85" w14:textId="38EE926B" w:rsidR="00363F5A" w:rsidRDefault="00363F5A" w:rsidP="003E23BC">
      <w:pPr>
        <w:jc w:val="both"/>
        <w:rPr>
          <w:rFonts w:ascii="Arial" w:hAnsi="Arial" w:cs="Arial"/>
          <w:sz w:val="20"/>
          <w:szCs w:val="20"/>
        </w:rPr>
      </w:pPr>
      <w:r w:rsidRPr="000B050B">
        <w:rPr>
          <w:rFonts w:ascii="Arial" w:hAnsi="Arial" w:cs="Arial"/>
          <w:b/>
          <w:bCs/>
          <w:sz w:val="20"/>
          <w:szCs w:val="20"/>
        </w:rPr>
        <w:t>Supplemental Figure 1.</w:t>
      </w:r>
      <w:r w:rsidRPr="000B050B">
        <w:rPr>
          <w:rFonts w:ascii="Arial" w:hAnsi="Arial" w:cs="Arial"/>
          <w:sz w:val="20"/>
          <w:szCs w:val="20"/>
        </w:rPr>
        <w:t xml:space="preserve"> Galactose Oxidase uses Pn14p as a substrate for oxidation. Reaction time courses were performed in triplicate to determine if GOase would use Pn14p as a substrate for oxidation, with galactose (Gal) and galacturonic acid (GalA) as a positive and negative control, respectively. </w:t>
      </w:r>
    </w:p>
    <w:p w14:paraId="6360A78D" w14:textId="42A8178F" w:rsidR="00E11EDE" w:rsidRDefault="00E11EDE" w:rsidP="008A1265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3C38B459" wp14:editId="353162CD">
            <wp:extent cx="5476875" cy="4286250"/>
            <wp:effectExtent l="0" t="0" r="952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051FD" w14:textId="2AB0901A" w:rsidR="000C42C0" w:rsidRDefault="00363F5A" w:rsidP="003E23BC">
      <w:pPr>
        <w:jc w:val="both"/>
        <w:rPr>
          <w:rFonts w:ascii="Arial" w:hAnsi="Arial" w:cs="Arial"/>
          <w:sz w:val="20"/>
          <w:szCs w:val="20"/>
        </w:rPr>
      </w:pPr>
      <w:r w:rsidRPr="000B050B">
        <w:rPr>
          <w:rFonts w:ascii="Arial" w:hAnsi="Arial" w:cs="Arial"/>
          <w:b/>
          <w:bCs/>
          <w:sz w:val="20"/>
          <w:szCs w:val="20"/>
        </w:rPr>
        <w:t>Supplemental Figure 2.</w:t>
      </w:r>
      <w:r w:rsidRPr="000B050B">
        <w:rPr>
          <w:rFonts w:ascii="Arial" w:hAnsi="Arial" w:cs="Arial"/>
          <w:sz w:val="20"/>
          <w:szCs w:val="20"/>
        </w:rPr>
        <w:t xml:space="preserve"> Characterization of glycoconjugate formation. Using both the enzymatic and chemical routes of oxidation, Pn14p-CRM</w:t>
      </w:r>
      <w:r w:rsidRPr="00C02A96">
        <w:rPr>
          <w:rFonts w:ascii="Arial" w:hAnsi="Arial" w:cs="Arial"/>
          <w:sz w:val="20"/>
          <w:szCs w:val="20"/>
          <w:vertAlign w:val="subscript"/>
        </w:rPr>
        <w:t>197</w:t>
      </w:r>
      <w:r w:rsidRPr="000B050B">
        <w:rPr>
          <w:rFonts w:ascii="Arial" w:hAnsi="Arial" w:cs="Arial"/>
          <w:sz w:val="20"/>
          <w:szCs w:val="20"/>
        </w:rPr>
        <w:t xml:space="preserve"> conjugates were synthesized. A) Purification and validation of conjugation using size-exclusion chromatography compared to a non-conjugated mixture of polysaccharide and protein. B) An anti-CRM dot blotting was performed with mice immunized against the carrier alone to validate the presence of carrier in the conjugate. C) Through BCA and phenol-sulfuric acid assays the protein and carbohydrate contents of both conjugates were determined.</w:t>
      </w:r>
    </w:p>
    <w:p w14:paraId="446626D1" w14:textId="4529BF9C" w:rsidR="00270945" w:rsidRPr="00980C22" w:rsidRDefault="00270945" w:rsidP="008A1265">
      <w:pPr>
        <w:jc w:val="both"/>
        <w:rPr>
          <w:rFonts w:ascii="Arial" w:hAnsi="Arial" w:cs="Arial"/>
          <w:sz w:val="20"/>
          <w:szCs w:val="20"/>
        </w:rPr>
      </w:pPr>
    </w:p>
    <w:sectPr w:rsidR="00270945" w:rsidRPr="00980C22" w:rsidSect="00E37711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A0110" w14:textId="77777777" w:rsidR="00A27AAD" w:rsidRDefault="00A27AAD">
      <w:pPr>
        <w:spacing w:after="0"/>
      </w:pPr>
      <w:r>
        <w:separator/>
      </w:r>
    </w:p>
  </w:endnote>
  <w:endnote w:type="continuationSeparator" w:id="0">
    <w:p w14:paraId="237257BE" w14:textId="77777777" w:rsidR="00A27AAD" w:rsidRDefault="00A27A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180E363F" w:rsidR="00567726" w:rsidRDefault="005677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C1C80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567726" w:rsidRDefault="0056772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68FA2" w14:textId="77777777" w:rsidR="00A27AAD" w:rsidRDefault="00A27AAD">
      <w:pPr>
        <w:spacing w:after="0"/>
      </w:pPr>
      <w:r>
        <w:separator/>
      </w:r>
    </w:p>
  </w:footnote>
  <w:footnote w:type="continuationSeparator" w:id="0">
    <w:p w14:paraId="76246F99" w14:textId="77777777" w:rsidR="00A27AAD" w:rsidRDefault="00A27A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567726" w:rsidRDefault="00567726">
    <w:pPr>
      <w:jc w:val="right"/>
      <w:rPr>
        <w:sz w:val="20"/>
        <w:szCs w:val="20"/>
      </w:rPr>
    </w:pPr>
  </w:p>
  <w:p w14:paraId="186F9857" w14:textId="77777777" w:rsidR="00567726" w:rsidRDefault="0056772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2fz5epgapdp2ef9xlpf0wcxrf5t0wzrdd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E6133D"/>
    <w:rsid w:val="00015683"/>
    <w:rsid w:val="000779C6"/>
    <w:rsid w:val="000A18BF"/>
    <w:rsid w:val="000C3044"/>
    <w:rsid w:val="000C42C0"/>
    <w:rsid w:val="0011164E"/>
    <w:rsid w:val="0011186B"/>
    <w:rsid w:val="00112CA4"/>
    <w:rsid w:val="0013043F"/>
    <w:rsid w:val="001338D4"/>
    <w:rsid w:val="00146564"/>
    <w:rsid w:val="00172A76"/>
    <w:rsid w:val="00191C94"/>
    <w:rsid w:val="001B6725"/>
    <w:rsid w:val="001D36BA"/>
    <w:rsid w:val="002278A8"/>
    <w:rsid w:val="00240036"/>
    <w:rsid w:val="00270945"/>
    <w:rsid w:val="002A7053"/>
    <w:rsid w:val="002B2848"/>
    <w:rsid w:val="002D18C4"/>
    <w:rsid w:val="002F23AC"/>
    <w:rsid w:val="00332BEB"/>
    <w:rsid w:val="00333F4D"/>
    <w:rsid w:val="0034215F"/>
    <w:rsid w:val="00363F5A"/>
    <w:rsid w:val="003830A5"/>
    <w:rsid w:val="003D5AFF"/>
    <w:rsid w:val="003D7A12"/>
    <w:rsid w:val="003E23BC"/>
    <w:rsid w:val="003E4076"/>
    <w:rsid w:val="003E7488"/>
    <w:rsid w:val="00424104"/>
    <w:rsid w:val="00474D11"/>
    <w:rsid w:val="004768C8"/>
    <w:rsid w:val="00483D1D"/>
    <w:rsid w:val="00494174"/>
    <w:rsid w:val="004B135C"/>
    <w:rsid w:val="004B30B8"/>
    <w:rsid w:val="004B62CF"/>
    <w:rsid w:val="004C4558"/>
    <w:rsid w:val="004F0F62"/>
    <w:rsid w:val="00501065"/>
    <w:rsid w:val="00511DEE"/>
    <w:rsid w:val="0051221D"/>
    <w:rsid w:val="005359A4"/>
    <w:rsid w:val="00567726"/>
    <w:rsid w:val="00590354"/>
    <w:rsid w:val="005A78D5"/>
    <w:rsid w:val="005C7DD7"/>
    <w:rsid w:val="005D3643"/>
    <w:rsid w:val="00623869"/>
    <w:rsid w:val="00651033"/>
    <w:rsid w:val="00684CC2"/>
    <w:rsid w:val="00686EE4"/>
    <w:rsid w:val="00690571"/>
    <w:rsid w:val="006A610F"/>
    <w:rsid w:val="006B5D26"/>
    <w:rsid w:val="006F7209"/>
    <w:rsid w:val="00724642"/>
    <w:rsid w:val="0075082A"/>
    <w:rsid w:val="007639C2"/>
    <w:rsid w:val="007B75C9"/>
    <w:rsid w:val="007E4BA6"/>
    <w:rsid w:val="0082090E"/>
    <w:rsid w:val="008724B2"/>
    <w:rsid w:val="0087498C"/>
    <w:rsid w:val="0087659F"/>
    <w:rsid w:val="00885EC0"/>
    <w:rsid w:val="008949BB"/>
    <w:rsid w:val="008A03C2"/>
    <w:rsid w:val="008A1265"/>
    <w:rsid w:val="008A2190"/>
    <w:rsid w:val="008E6DB8"/>
    <w:rsid w:val="00900171"/>
    <w:rsid w:val="00904FBD"/>
    <w:rsid w:val="00920154"/>
    <w:rsid w:val="00932C52"/>
    <w:rsid w:val="00960708"/>
    <w:rsid w:val="00963562"/>
    <w:rsid w:val="00970EA1"/>
    <w:rsid w:val="00975155"/>
    <w:rsid w:val="00980C22"/>
    <w:rsid w:val="00983B2C"/>
    <w:rsid w:val="009A2570"/>
    <w:rsid w:val="009D7E56"/>
    <w:rsid w:val="009F66BE"/>
    <w:rsid w:val="00A1401C"/>
    <w:rsid w:val="00A155CA"/>
    <w:rsid w:val="00A1741A"/>
    <w:rsid w:val="00A27AAD"/>
    <w:rsid w:val="00A53343"/>
    <w:rsid w:val="00A5534A"/>
    <w:rsid w:val="00A635A9"/>
    <w:rsid w:val="00A64B07"/>
    <w:rsid w:val="00A85CC3"/>
    <w:rsid w:val="00A95D4D"/>
    <w:rsid w:val="00AA1B05"/>
    <w:rsid w:val="00AD79CD"/>
    <w:rsid w:val="00AE60EF"/>
    <w:rsid w:val="00B17EAA"/>
    <w:rsid w:val="00B30924"/>
    <w:rsid w:val="00B4169B"/>
    <w:rsid w:val="00B47BFD"/>
    <w:rsid w:val="00B57AA2"/>
    <w:rsid w:val="00B718F4"/>
    <w:rsid w:val="00B9147E"/>
    <w:rsid w:val="00BC5962"/>
    <w:rsid w:val="00BE6D08"/>
    <w:rsid w:val="00C13F46"/>
    <w:rsid w:val="00C371A8"/>
    <w:rsid w:val="00C45703"/>
    <w:rsid w:val="00C52E19"/>
    <w:rsid w:val="00C839FA"/>
    <w:rsid w:val="00C84D21"/>
    <w:rsid w:val="00C9295D"/>
    <w:rsid w:val="00C97AF8"/>
    <w:rsid w:val="00CB082D"/>
    <w:rsid w:val="00CB0CB6"/>
    <w:rsid w:val="00CB5B28"/>
    <w:rsid w:val="00CC1C80"/>
    <w:rsid w:val="00CD046C"/>
    <w:rsid w:val="00CD61F1"/>
    <w:rsid w:val="00CE1FFC"/>
    <w:rsid w:val="00CE31E1"/>
    <w:rsid w:val="00CF4D62"/>
    <w:rsid w:val="00D637AD"/>
    <w:rsid w:val="00D64755"/>
    <w:rsid w:val="00DA5703"/>
    <w:rsid w:val="00DC11B0"/>
    <w:rsid w:val="00DC14BB"/>
    <w:rsid w:val="00DE2178"/>
    <w:rsid w:val="00DF7DAB"/>
    <w:rsid w:val="00E01958"/>
    <w:rsid w:val="00E050C3"/>
    <w:rsid w:val="00E05ECB"/>
    <w:rsid w:val="00E11EDE"/>
    <w:rsid w:val="00E34237"/>
    <w:rsid w:val="00E37711"/>
    <w:rsid w:val="00E6133D"/>
    <w:rsid w:val="00E64664"/>
    <w:rsid w:val="00E86051"/>
    <w:rsid w:val="00EA3679"/>
    <w:rsid w:val="00EB519B"/>
    <w:rsid w:val="00F078DB"/>
    <w:rsid w:val="00F16595"/>
    <w:rsid w:val="00F21959"/>
    <w:rsid w:val="00F621EA"/>
    <w:rsid w:val="00F649EE"/>
    <w:rsid w:val="00F73592"/>
    <w:rsid w:val="00F839A7"/>
    <w:rsid w:val="00F93F69"/>
    <w:rsid w:val="00FA5087"/>
    <w:rsid w:val="00FD067E"/>
    <w:rsid w:val="00FD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docId w15:val="{2A461965-5C7B-435C-8D71-E95B7C75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639C2"/>
    <w:pPr>
      <w:spacing w:after="1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9C2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B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4558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0C42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42C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vci@uga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9D7A4-8550-1B49-8383-E3D4AE964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Jeremy Allen Duke</cp:lastModifiedBy>
  <cp:revision>3</cp:revision>
  <cp:lastPrinted>2021-10-13T16:02:00Z</cp:lastPrinted>
  <dcterms:created xsi:type="dcterms:W3CDTF">2021-10-26T18:20:00Z</dcterms:created>
  <dcterms:modified xsi:type="dcterms:W3CDTF">2021-10-26T19:02:00Z</dcterms:modified>
</cp:coreProperties>
</file>